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S</w:t>
      </w:r>
      <w:bookmarkStart w:id="2" w:name="_GoBack"/>
      <w:bookmarkEnd w:id="2"/>
      <w:r>
        <w:rPr>
          <w:rFonts w:ascii="Times New Roman" w:hAnsi="Times New Roman" w:eastAsia="宋体" w:cs="Times New Roman"/>
          <w:b/>
          <w:bCs/>
          <w:color w:val="000000"/>
          <w:sz w:val="21"/>
          <w:szCs w:val="21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: </w:t>
      </w:r>
      <w:r>
        <w:rPr>
          <w:rFonts w:ascii="Times New Roman" w:hAnsi="Times New Roman" w:eastAsia="宋体" w:cs="Times New Roman"/>
          <w:b/>
          <w:bCs/>
          <w:color w:val="000000"/>
          <w:sz w:val="21"/>
          <w:szCs w:val="21"/>
        </w:rPr>
        <w:t>Go enrichment analysis of differentially expressed genes between high-risk and low-risk group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</w:rPr>
        <w:t>.</w:t>
      </w:r>
    </w:p>
    <w:tbl>
      <w:tblPr>
        <w:tblStyle w:val="2"/>
        <w:tblpPr w:leftFromText="180" w:rightFromText="180" w:vertAnchor="text" w:horzAnchor="page" w:tblpX="1952" w:tblpY="472"/>
        <w:tblOverlap w:val="never"/>
        <w:tblW w:w="820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417"/>
        <w:gridCol w:w="4437"/>
        <w:gridCol w:w="134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99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141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443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349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7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pvalue</w:t>
            </w:r>
            <w:bookmarkEnd w:id="0"/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997" w:type="dxa"/>
            <w:tcBorders>
              <w:top w:val="single" w:color="000000" w:sz="8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tcBorders>
              <w:top w:val="single" w:color="000000" w:sz="8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07586</w:t>
            </w:r>
          </w:p>
        </w:tc>
        <w:tc>
          <w:tcPr>
            <w:tcW w:w="4437" w:type="dxa"/>
            <w:tcBorders>
              <w:top w:val="single" w:color="000000" w:sz="8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digestion</w:t>
            </w:r>
          </w:p>
        </w:tc>
        <w:tc>
          <w:tcPr>
            <w:tcW w:w="1349" w:type="dxa"/>
            <w:tcBorders>
              <w:top w:val="single" w:color="000000" w:sz="8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2.52E-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30277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aintenance of gastrointestinal epithelium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2.83E-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22600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digestive system process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1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10669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epithelial structure maintenance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1.2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16266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O-glycan processing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4.38E-0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98742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ell-cell adhesion via plasma-membrane adhesion molecules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01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42471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ear morphogenesis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01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46879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ormone secretion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03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48568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embryonic organ development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045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01894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tissue homeostasis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04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99095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ligand-gated anion channel activity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089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05254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hloride channel activity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1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05179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hormone activity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21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05253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anion channel activity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239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48018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receptor ligand activity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24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30246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arbohydrate binding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253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30546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signaling receptor activator activity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273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22836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ated channel activity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37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15276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ligand-gated ion channel activity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40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" w:colFirst="2" w:colLast="2"/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16342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atenin complex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039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98982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ABA-ergic synapse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06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05796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lgi lumen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09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32590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dendrite membrane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1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45177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apical part of cell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21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34707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hloride channel complex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2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99056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integral component of presynaptic membrane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33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32589</w:t>
            </w:r>
          </w:p>
        </w:tc>
        <w:tc>
          <w:tcPr>
            <w:tcW w:w="4437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neuron projection membrane</w:t>
            </w:r>
          </w:p>
        </w:tc>
        <w:tc>
          <w:tcPr>
            <w:tcW w:w="1349" w:type="dxa"/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39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997" w:type="dxa"/>
            <w:tcBorders>
              <w:bottom w:val="single" w:color="auto" w:sz="12" w:space="0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GO:0099055</w:t>
            </w:r>
          </w:p>
        </w:tc>
        <w:tc>
          <w:tcPr>
            <w:tcW w:w="4437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integral component of postsynaptic membrane</w:t>
            </w:r>
          </w:p>
        </w:tc>
        <w:tc>
          <w:tcPr>
            <w:tcW w:w="1349" w:type="dxa"/>
            <w:tcBorders>
              <w:bottom w:val="single" w:color="auto" w:sz="12" w:space="0"/>
            </w:tcBorders>
            <w:vAlign w:val="bottom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0.004901</w:t>
            </w:r>
          </w:p>
        </w:tc>
      </w:tr>
      <w:bookmarkEnd w:id="1"/>
    </w:tbl>
    <w:p>
      <w:pP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/>
    <w:p/>
    <w:p/>
    <w:p/>
    <w:p/>
    <w:p/>
    <w:p/>
    <w:p/>
    <w:p/>
    <w:p/>
    <w:p/>
    <w:p/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2Yzg2MDBlZjk5YjZjZDlmYTkwZTk4ZDAyODQwNjYifQ=="/>
  </w:docVars>
  <w:rsids>
    <w:rsidRoot w:val="00000000"/>
    <w:rsid w:val="177076AE"/>
    <w:rsid w:val="26035764"/>
    <w:rsid w:val="4D501B87"/>
    <w:rsid w:val="64F740A0"/>
    <w:rsid w:val="7FC3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6</Words>
  <Characters>1327</Characters>
  <Lines>0</Lines>
  <Paragraphs>0</Paragraphs>
  <TotalTime>2</TotalTime>
  <ScaleCrop>false</ScaleCrop>
  <LinksUpToDate>false</LinksUpToDate>
  <CharactersWithSpaces>139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9:05:00Z</dcterms:created>
  <dc:creator>wrh</dc:creator>
  <cp:lastModifiedBy>HAN</cp:lastModifiedBy>
  <dcterms:modified xsi:type="dcterms:W3CDTF">2023-03-10T00:4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E02D7D9FB4F4D078DEFAF7EEF2E9FC5</vt:lpwstr>
  </property>
</Properties>
</file>